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08681" w14:textId="77777777" w:rsidR="0000166C" w:rsidRPr="00144675" w:rsidRDefault="0000166C" w:rsidP="0000166C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  <w:r w:rsidRPr="00144675">
        <w:rPr>
          <w:rFonts w:ascii="Arial" w:hAnsi="Arial" w:cs="Arial"/>
          <w:b/>
          <w:bCs/>
          <w:lang w:val="en-US"/>
        </w:rPr>
        <w:t xml:space="preserve">Bridging critically ill patients with cirrhosis to transplant with renal replacement therapy: a multicenter cohort </w:t>
      </w:r>
      <w:proofErr w:type="gramStart"/>
      <w:r w:rsidRPr="00144675">
        <w:rPr>
          <w:rFonts w:ascii="Arial" w:hAnsi="Arial" w:cs="Arial"/>
          <w:b/>
          <w:bCs/>
          <w:lang w:val="en-US"/>
        </w:rPr>
        <w:t>study</w:t>
      </w:r>
      <w:proofErr w:type="gramEnd"/>
    </w:p>
    <w:p w14:paraId="16C4E326" w14:textId="77777777" w:rsidR="0000166C" w:rsidRPr="00144675" w:rsidRDefault="0000166C" w:rsidP="0000166C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A4AEC05" w14:textId="77777777" w:rsidR="0000166C" w:rsidRPr="00144675" w:rsidRDefault="0000166C" w:rsidP="0000166C">
      <w:pPr>
        <w:spacing w:line="360" w:lineRule="auto"/>
        <w:jc w:val="center"/>
        <w:rPr>
          <w:rFonts w:ascii="Arial" w:hAnsi="Arial" w:cs="Arial"/>
          <w:vertAlign w:val="superscript"/>
          <w:lang w:val="en-US"/>
        </w:rPr>
      </w:pPr>
      <w:r w:rsidRPr="00144675">
        <w:rPr>
          <w:rFonts w:ascii="Arial" w:hAnsi="Arial" w:cs="Arial"/>
          <w:lang w:val="en-US"/>
        </w:rPr>
        <w:t>Filipe S. Cardoso MD MSc</w:t>
      </w:r>
      <w:r w:rsidRPr="00144675">
        <w:rPr>
          <w:rFonts w:ascii="Arial" w:hAnsi="Arial" w:cs="Arial"/>
          <w:vertAlign w:val="superscript"/>
          <w:lang w:val="en-US"/>
        </w:rPr>
        <w:t>1</w:t>
      </w:r>
      <w:r w:rsidRPr="00144675">
        <w:rPr>
          <w:rFonts w:ascii="Arial" w:hAnsi="Arial" w:cs="Arial"/>
          <w:lang w:val="en-US"/>
        </w:rPr>
        <w:t>, Minjee Kim MD</w:t>
      </w:r>
      <w:r w:rsidRPr="00144675">
        <w:rPr>
          <w:rFonts w:ascii="Arial" w:hAnsi="Arial" w:cs="Arial"/>
          <w:vertAlign w:val="superscript"/>
          <w:lang w:val="en-US"/>
        </w:rPr>
        <w:t>2</w:t>
      </w:r>
      <w:r w:rsidRPr="00144675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 xml:space="preserve">Beverley </w:t>
      </w:r>
      <w:proofErr w:type="spellStart"/>
      <w:r>
        <w:rPr>
          <w:rFonts w:ascii="Arial" w:hAnsi="Arial" w:cs="Arial"/>
          <w:lang w:val="en-US"/>
        </w:rPr>
        <w:t>Kok</w:t>
      </w:r>
      <w:proofErr w:type="spellEnd"/>
      <w:r>
        <w:rPr>
          <w:rFonts w:ascii="Arial" w:hAnsi="Arial" w:cs="Arial"/>
          <w:lang w:val="en-US"/>
        </w:rPr>
        <w:t xml:space="preserve"> MD</w:t>
      </w:r>
      <w:r>
        <w:rPr>
          <w:rFonts w:ascii="Arial" w:hAnsi="Arial" w:cs="Arial"/>
          <w:vertAlign w:val="superscript"/>
          <w:lang w:val="en-US"/>
        </w:rPr>
        <w:t>3</w:t>
      </w:r>
      <w:r>
        <w:rPr>
          <w:rFonts w:ascii="Arial" w:hAnsi="Arial" w:cs="Arial"/>
          <w:lang w:val="en-US"/>
        </w:rPr>
        <w:t xml:space="preserve">, </w:t>
      </w:r>
      <w:r w:rsidRPr="00144675">
        <w:rPr>
          <w:rFonts w:ascii="Arial" w:hAnsi="Arial" w:cs="Arial"/>
          <w:lang w:val="en-US"/>
        </w:rPr>
        <w:t xml:space="preserve">Richard </w:t>
      </w:r>
      <w:proofErr w:type="spellStart"/>
      <w:r w:rsidRPr="00144675">
        <w:rPr>
          <w:rFonts w:ascii="Arial" w:hAnsi="Arial" w:cs="Arial"/>
          <w:lang w:val="en-US"/>
        </w:rPr>
        <w:t>Wunderink</w:t>
      </w:r>
      <w:proofErr w:type="spellEnd"/>
      <w:r w:rsidRPr="00144675">
        <w:rPr>
          <w:rFonts w:ascii="Arial" w:hAnsi="Arial" w:cs="Arial"/>
          <w:lang w:val="en-US"/>
        </w:rPr>
        <w:t xml:space="preserve"> MD</w:t>
      </w:r>
      <w:r>
        <w:rPr>
          <w:rFonts w:ascii="Arial" w:hAnsi="Arial" w:cs="Arial"/>
          <w:vertAlign w:val="superscript"/>
          <w:lang w:val="en-US"/>
        </w:rPr>
        <w:t>4</w:t>
      </w:r>
      <w:r w:rsidRPr="00144675">
        <w:rPr>
          <w:rFonts w:ascii="Arial" w:hAnsi="Arial" w:cs="Arial"/>
          <w:lang w:val="en-US"/>
        </w:rPr>
        <w:t xml:space="preserve">, Juan G. </w:t>
      </w:r>
      <w:proofErr w:type="spellStart"/>
      <w:r w:rsidRPr="00144675">
        <w:rPr>
          <w:rFonts w:ascii="Arial" w:hAnsi="Arial" w:cs="Arial"/>
          <w:lang w:val="en-US"/>
        </w:rPr>
        <w:t>Abraldes</w:t>
      </w:r>
      <w:proofErr w:type="spellEnd"/>
      <w:r w:rsidRPr="00144675">
        <w:rPr>
          <w:rFonts w:ascii="Arial" w:hAnsi="Arial" w:cs="Arial"/>
          <w:lang w:val="en-US"/>
        </w:rPr>
        <w:t xml:space="preserve"> MD PhD</w:t>
      </w:r>
      <w:r>
        <w:rPr>
          <w:rFonts w:ascii="Arial" w:hAnsi="Arial" w:cs="Arial"/>
          <w:vertAlign w:val="superscript"/>
          <w:lang w:val="en-US"/>
        </w:rPr>
        <w:t>5</w:t>
      </w:r>
      <w:r w:rsidRPr="00144675">
        <w:rPr>
          <w:rFonts w:ascii="Arial" w:hAnsi="Arial" w:cs="Arial"/>
          <w:lang w:val="en-US"/>
        </w:rPr>
        <w:t xml:space="preserve">, Constantine J. </w:t>
      </w:r>
      <w:proofErr w:type="spellStart"/>
      <w:r w:rsidRPr="00144675">
        <w:rPr>
          <w:rFonts w:ascii="Arial" w:hAnsi="Arial" w:cs="Arial"/>
          <w:lang w:val="en-US"/>
        </w:rPr>
        <w:t>Karvellas</w:t>
      </w:r>
      <w:proofErr w:type="spellEnd"/>
      <w:r w:rsidRPr="00144675">
        <w:rPr>
          <w:rFonts w:ascii="Arial" w:hAnsi="Arial" w:cs="Arial"/>
          <w:lang w:val="en-US"/>
        </w:rPr>
        <w:t xml:space="preserve"> MD MSc</w:t>
      </w:r>
      <w:r>
        <w:rPr>
          <w:rFonts w:ascii="Arial" w:hAnsi="Arial" w:cs="Arial"/>
          <w:vertAlign w:val="superscript"/>
          <w:lang w:val="en-US"/>
        </w:rPr>
        <w:t>5</w:t>
      </w:r>
      <w:r w:rsidRPr="00144675">
        <w:rPr>
          <w:rFonts w:ascii="Arial" w:hAnsi="Arial" w:cs="Arial"/>
          <w:vertAlign w:val="superscript"/>
          <w:lang w:val="en-US"/>
        </w:rPr>
        <w:t>,</w:t>
      </w:r>
      <w:r>
        <w:rPr>
          <w:rFonts w:ascii="Arial" w:hAnsi="Arial" w:cs="Arial"/>
          <w:vertAlign w:val="superscript"/>
          <w:lang w:val="en-US"/>
        </w:rPr>
        <w:t>6</w:t>
      </w:r>
    </w:p>
    <w:p w14:paraId="474D2CAB" w14:textId="77777777" w:rsidR="0000166C" w:rsidRPr="00144675" w:rsidRDefault="0000166C" w:rsidP="0000166C">
      <w:pPr>
        <w:spacing w:line="360" w:lineRule="auto"/>
        <w:rPr>
          <w:rFonts w:ascii="Arial" w:hAnsi="Arial" w:cs="Arial"/>
          <w:lang w:val="en-US"/>
        </w:rPr>
      </w:pPr>
    </w:p>
    <w:p w14:paraId="76B78671" w14:textId="77777777" w:rsidR="0000166C" w:rsidRPr="00144675" w:rsidRDefault="0000166C" w:rsidP="0000166C">
      <w:pPr>
        <w:spacing w:line="360" w:lineRule="auto"/>
        <w:rPr>
          <w:rFonts w:ascii="Arial" w:hAnsi="Arial" w:cs="Arial"/>
          <w:lang w:val="en-US"/>
        </w:rPr>
      </w:pPr>
      <w:r w:rsidRPr="00144675">
        <w:rPr>
          <w:rFonts w:ascii="Arial" w:hAnsi="Arial" w:cs="Arial"/>
          <w:vertAlign w:val="superscript"/>
          <w:lang w:val="en-US"/>
        </w:rPr>
        <w:t>1</w:t>
      </w:r>
      <w:r w:rsidRPr="0014467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Transplant Unit, </w:t>
      </w:r>
      <w:r w:rsidRPr="00144675">
        <w:rPr>
          <w:rFonts w:ascii="Arial" w:hAnsi="Arial" w:cs="Arial"/>
          <w:lang w:val="en-US"/>
        </w:rPr>
        <w:t>Curry Cabral Hospital, Nova Medical School, Lisbon, Portugal</w:t>
      </w:r>
    </w:p>
    <w:p w14:paraId="79AD9396" w14:textId="77777777" w:rsidR="0000166C" w:rsidRPr="00144675" w:rsidRDefault="0000166C" w:rsidP="0000166C">
      <w:pPr>
        <w:spacing w:line="360" w:lineRule="auto"/>
        <w:rPr>
          <w:rFonts w:ascii="Arial" w:hAnsi="Arial" w:cs="Arial"/>
          <w:lang w:val="en-US"/>
        </w:rPr>
      </w:pPr>
      <w:r w:rsidRPr="00144675">
        <w:rPr>
          <w:rFonts w:ascii="Arial" w:hAnsi="Arial" w:cs="Arial"/>
          <w:vertAlign w:val="superscript"/>
          <w:lang w:val="en-US"/>
        </w:rPr>
        <w:t>2</w:t>
      </w:r>
      <w:r w:rsidRPr="00144675">
        <w:rPr>
          <w:rFonts w:ascii="Arial" w:hAnsi="Arial" w:cs="Arial"/>
          <w:lang w:val="en-US"/>
        </w:rPr>
        <w:t xml:space="preserve"> Division of Neurocritical Care, Department of Neurology, Northwestern University Feinberg School of Medicine, Chicago, Illinois, USA </w:t>
      </w:r>
    </w:p>
    <w:p w14:paraId="1303C91F" w14:textId="77777777" w:rsidR="0000166C" w:rsidRDefault="0000166C" w:rsidP="0000166C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3</w:t>
      </w:r>
      <w:r w:rsidRPr="0014467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Liver Unit, Royal Free Hospital, London, UK</w:t>
      </w:r>
    </w:p>
    <w:p w14:paraId="134765D5" w14:textId="77777777" w:rsidR="0000166C" w:rsidRPr="00144675" w:rsidRDefault="0000166C" w:rsidP="0000166C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4</w:t>
      </w:r>
      <w:r>
        <w:rPr>
          <w:rFonts w:ascii="Arial" w:hAnsi="Arial" w:cs="Arial"/>
          <w:lang w:val="en-US"/>
        </w:rPr>
        <w:t xml:space="preserve"> </w:t>
      </w:r>
      <w:r w:rsidRPr="00144675">
        <w:rPr>
          <w:rFonts w:ascii="Arial" w:hAnsi="Arial" w:cs="Arial"/>
          <w:lang w:val="en-US"/>
        </w:rPr>
        <w:t>Department of Medicine, Northwestern University Feinberg School of Medicine, Chicago, Illinois, USA</w:t>
      </w:r>
    </w:p>
    <w:p w14:paraId="351A5F5E" w14:textId="77777777" w:rsidR="0000166C" w:rsidRPr="00144675" w:rsidRDefault="0000166C" w:rsidP="0000166C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5</w:t>
      </w:r>
      <w:r w:rsidRPr="00144675">
        <w:rPr>
          <w:rFonts w:ascii="Arial" w:hAnsi="Arial" w:cs="Arial"/>
          <w:lang w:val="en-US"/>
        </w:rPr>
        <w:t xml:space="preserve"> Liver Unit, University of Alberta Hospital, Edmonton, Canada</w:t>
      </w:r>
    </w:p>
    <w:p w14:paraId="4FC95B76" w14:textId="77777777" w:rsidR="0000166C" w:rsidRPr="00144675" w:rsidRDefault="0000166C" w:rsidP="0000166C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6</w:t>
      </w:r>
      <w:r w:rsidRPr="00144675">
        <w:rPr>
          <w:rFonts w:ascii="Arial" w:hAnsi="Arial" w:cs="Arial"/>
          <w:lang w:val="en-US"/>
        </w:rPr>
        <w:t xml:space="preserve"> Department of Critical Care, University of Alberta Hospital, Edmonton, Canada</w:t>
      </w:r>
    </w:p>
    <w:p w14:paraId="54AF86BB" w14:textId="77777777" w:rsidR="0000166C" w:rsidRDefault="0000166C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1FAD1F82" w14:textId="1E4B9568" w:rsidR="00C306A0" w:rsidRPr="008F2400" w:rsidRDefault="00C306A0" w:rsidP="00C306A0">
      <w:pPr>
        <w:spacing w:line="360" w:lineRule="auto"/>
        <w:rPr>
          <w:rFonts w:ascii="Arial" w:hAnsi="Arial" w:cs="Arial"/>
          <w:b/>
          <w:bCs/>
          <w:lang w:val="en-US"/>
        </w:rPr>
      </w:pPr>
      <w:r w:rsidRPr="008F2400">
        <w:rPr>
          <w:rFonts w:ascii="Arial" w:hAnsi="Arial" w:cs="Arial"/>
          <w:b/>
          <w:bCs/>
          <w:lang w:val="en-US"/>
        </w:rPr>
        <w:lastRenderedPageBreak/>
        <w:t xml:space="preserve">Table S1. </w:t>
      </w:r>
      <w:r w:rsidR="0091346E">
        <w:rPr>
          <w:rFonts w:ascii="Arial" w:hAnsi="Arial" w:cs="Arial"/>
          <w:b/>
          <w:bCs/>
          <w:lang w:val="en-US"/>
        </w:rPr>
        <w:t>Acute-on-chronic liver failure grading and o</w:t>
      </w:r>
      <w:r w:rsidRPr="008F2400">
        <w:rPr>
          <w:rFonts w:ascii="Arial" w:hAnsi="Arial" w:cs="Arial"/>
          <w:b/>
          <w:bCs/>
          <w:lang w:val="en-US"/>
        </w:rPr>
        <w:t>rgan failures on intensive care unit days 1 and 3.</w:t>
      </w:r>
    </w:p>
    <w:p w14:paraId="59F0C0A1" w14:textId="77777777" w:rsidR="00C306A0" w:rsidRDefault="00C306A0" w:rsidP="00C306A0">
      <w:pPr>
        <w:spacing w:line="360" w:lineRule="auto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306A0" w14:paraId="1947DFC3" w14:textId="77777777" w:rsidTr="00C306A0">
        <w:tc>
          <w:tcPr>
            <w:tcW w:w="3005" w:type="dxa"/>
          </w:tcPr>
          <w:p w14:paraId="4436B8D9" w14:textId="59C9B2B6" w:rsidR="00C306A0" w:rsidRDefault="00C306A0" w:rsidP="008F240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CLF grading*</w:t>
            </w:r>
          </w:p>
        </w:tc>
        <w:tc>
          <w:tcPr>
            <w:tcW w:w="3005" w:type="dxa"/>
          </w:tcPr>
          <w:p w14:paraId="025E473C" w14:textId="49395C62" w:rsidR="00C306A0" w:rsidRDefault="00C306A0" w:rsidP="008F240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rgan failures*</w:t>
            </w:r>
          </w:p>
        </w:tc>
        <w:tc>
          <w:tcPr>
            <w:tcW w:w="3006" w:type="dxa"/>
          </w:tcPr>
          <w:p w14:paraId="75DF7992" w14:textId="1B067496" w:rsidR="00C306A0" w:rsidRDefault="00C306A0" w:rsidP="008F240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 (%)</w:t>
            </w:r>
          </w:p>
        </w:tc>
      </w:tr>
      <w:tr w:rsidR="008F2400" w14:paraId="23887FB5" w14:textId="77777777" w:rsidTr="006618DB">
        <w:tc>
          <w:tcPr>
            <w:tcW w:w="9016" w:type="dxa"/>
            <w:gridSpan w:val="3"/>
          </w:tcPr>
          <w:p w14:paraId="40A20AE3" w14:textId="0E781448" w:rsidR="008F2400" w:rsidRDefault="008F2400" w:rsidP="008F240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ay 1</w:t>
            </w:r>
            <w:r w:rsidR="0091346E">
              <w:rPr>
                <w:rFonts w:ascii="Arial" w:hAnsi="Arial" w:cs="Arial"/>
                <w:lang w:val="en-US"/>
              </w:rPr>
              <w:t xml:space="preserve"> (n=898)</w:t>
            </w:r>
          </w:p>
        </w:tc>
      </w:tr>
      <w:tr w:rsidR="00C306A0" w14:paraId="5A1DB56D" w14:textId="77777777" w:rsidTr="00C306A0">
        <w:tc>
          <w:tcPr>
            <w:tcW w:w="3005" w:type="dxa"/>
          </w:tcPr>
          <w:p w14:paraId="4698030B" w14:textId="2B347AA6" w:rsidR="00C306A0" w:rsidRDefault="00C306A0" w:rsidP="008F240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005" w:type="dxa"/>
          </w:tcPr>
          <w:p w14:paraId="50B990FD" w14:textId="76713980" w:rsidR="00C306A0" w:rsidRDefault="00C306A0" w:rsidP="008F240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006" w:type="dxa"/>
          </w:tcPr>
          <w:p w14:paraId="79FC2B80" w14:textId="6AE632FA" w:rsidR="00C306A0" w:rsidRDefault="00C306A0" w:rsidP="008F240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</w:t>
            </w:r>
            <w:r w:rsidR="00DE1297">
              <w:rPr>
                <w:rFonts w:ascii="Arial" w:hAnsi="Arial" w:cs="Arial"/>
                <w:lang w:val="en-US"/>
              </w:rPr>
              <w:t>8</w:t>
            </w:r>
            <w:r>
              <w:rPr>
                <w:rFonts w:ascii="Arial" w:hAnsi="Arial" w:cs="Arial"/>
                <w:lang w:val="en-US"/>
              </w:rPr>
              <w:t xml:space="preserve"> (13.</w:t>
            </w:r>
            <w:r w:rsidR="00DE1297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%)</w:t>
            </w:r>
          </w:p>
        </w:tc>
      </w:tr>
      <w:tr w:rsidR="00C306A0" w14:paraId="40A8674D" w14:textId="77777777" w:rsidTr="00C306A0">
        <w:tc>
          <w:tcPr>
            <w:tcW w:w="3005" w:type="dxa"/>
          </w:tcPr>
          <w:p w14:paraId="40C5EE0A" w14:textId="17520062" w:rsidR="00C306A0" w:rsidRDefault="00C306A0" w:rsidP="008F240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005" w:type="dxa"/>
          </w:tcPr>
          <w:p w14:paraId="0449CE80" w14:textId="70B7D204" w:rsidR="00C306A0" w:rsidRDefault="00C306A0" w:rsidP="008F240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006" w:type="dxa"/>
          </w:tcPr>
          <w:p w14:paraId="1E83C850" w14:textId="5F57782E" w:rsidR="00C306A0" w:rsidRDefault="00C306A0" w:rsidP="008F240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8 (28.7%)</w:t>
            </w:r>
          </w:p>
        </w:tc>
      </w:tr>
      <w:tr w:rsidR="00C306A0" w14:paraId="0569D90F" w14:textId="77777777" w:rsidTr="00C306A0">
        <w:tc>
          <w:tcPr>
            <w:tcW w:w="3005" w:type="dxa"/>
          </w:tcPr>
          <w:p w14:paraId="178FBE55" w14:textId="3FE56D6B" w:rsidR="00C306A0" w:rsidRDefault="00C306A0" w:rsidP="008F240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3005" w:type="dxa"/>
          </w:tcPr>
          <w:p w14:paraId="00856FB1" w14:textId="5700E0A8" w:rsidR="00C306A0" w:rsidRDefault="00C306A0" w:rsidP="008F240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3006" w:type="dxa"/>
          </w:tcPr>
          <w:p w14:paraId="1A1A7E3E" w14:textId="15546CF3" w:rsidR="00C306A0" w:rsidRDefault="00C306A0" w:rsidP="008F240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</w:t>
            </w:r>
            <w:r w:rsidR="00DE1297">
              <w:rPr>
                <w:rFonts w:ascii="Arial" w:hAnsi="Arial" w:cs="Arial"/>
                <w:lang w:val="en-US"/>
              </w:rPr>
              <w:t>8</w:t>
            </w:r>
            <w:r>
              <w:rPr>
                <w:rFonts w:ascii="Arial" w:hAnsi="Arial" w:cs="Arial"/>
                <w:lang w:val="en-US"/>
              </w:rPr>
              <w:t xml:space="preserve"> (2</w:t>
            </w:r>
            <w:r w:rsidR="00DE1297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.</w:t>
            </w:r>
            <w:r w:rsidR="00DE1297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%)</w:t>
            </w:r>
          </w:p>
        </w:tc>
      </w:tr>
      <w:tr w:rsidR="00C306A0" w14:paraId="1A5660BA" w14:textId="77777777" w:rsidTr="00C306A0">
        <w:tc>
          <w:tcPr>
            <w:tcW w:w="3005" w:type="dxa"/>
          </w:tcPr>
          <w:p w14:paraId="48B8CCD5" w14:textId="2BAF06F9" w:rsidR="00C306A0" w:rsidRDefault="00C306A0" w:rsidP="008F240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3005" w:type="dxa"/>
          </w:tcPr>
          <w:p w14:paraId="7496E84C" w14:textId="1CF6307E" w:rsidR="00C306A0" w:rsidRDefault="00C306A0" w:rsidP="008F240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sym w:font="Symbol" w:char="F0B3"/>
            </w: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3006" w:type="dxa"/>
          </w:tcPr>
          <w:p w14:paraId="5C5A96C1" w14:textId="4437DB8A" w:rsidR="00C306A0" w:rsidRDefault="00C306A0" w:rsidP="008F240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4 (36.0%)</w:t>
            </w:r>
          </w:p>
        </w:tc>
      </w:tr>
      <w:tr w:rsidR="008F2400" w14:paraId="1FDEE278" w14:textId="77777777" w:rsidTr="009E7997">
        <w:tc>
          <w:tcPr>
            <w:tcW w:w="9016" w:type="dxa"/>
            <w:gridSpan w:val="3"/>
          </w:tcPr>
          <w:p w14:paraId="23877D4E" w14:textId="20D15C6F" w:rsidR="008F2400" w:rsidRDefault="008F2400" w:rsidP="008F240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ay 3</w:t>
            </w:r>
            <w:r w:rsidR="0091346E">
              <w:rPr>
                <w:rFonts w:ascii="Arial" w:hAnsi="Arial" w:cs="Arial"/>
                <w:lang w:val="en-US"/>
              </w:rPr>
              <w:t xml:space="preserve"> (n=88</w:t>
            </w:r>
            <w:r w:rsidR="00776684">
              <w:rPr>
                <w:rFonts w:ascii="Arial" w:hAnsi="Arial" w:cs="Arial"/>
                <w:lang w:val="en-US"/>
              </w:rPr>
              <w:t>2</w:t>
            </w:r>
            <w:r w:rsidR="0091346E">
              <w:rPr>
                <w:rFonts w:ascii="Arial" w:hAnsi="Arial" w:cs="Arial"/>
                <w:lang w:val="en-US"/>
              </w:rPr>
              <w:t>)</w:t>
            </w:r>
          </w:p>
        </w:tc>
      </w:tr>
      <w:tr w:rsidR="00C306A0" w14:paraId="47345626" w14:textId="77777777" w:rsidTr="00C306A0">
        <w:tc>
          <w:tcPr>
            <w:tcW w:w="3005" w:type="dxa"/>
          </w:tcPr>
          <w:p w14:paraId="44A2D3DC" w14:textId="145D235B" w:rsidR="00C306A0" w:rsidRDefault="00C306A0" w:rsidP="008F240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005" w:type="dxa"/>
          </w:tcPr>
          <w:p w14:paraId="35A67697" w14:textId="00797588" w:rsidR="00C306A0" w:rsidRDefault="00C306A0" w:rsidP="008F240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006" w:type="dxa"/>
          </w:tcPr>
          <w:p w14:paraId="4E204643" w14:textId="13234043" w:rsidR="00C306A0" w:rsidRDefault="00C306A0" w:rsidP="008F240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</w:t>
            </w:r>
            <w:r w:rsidR="00776684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 xml:space="preserve"> (33.</w:t>
            </w:r>
            <w:r w:rsidR="00776684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%)</w:t>
            </w:r>
          </w:p>
        </w:tc>
      </w:tr>
      <w:tr w:rsidR="00C306A0" w14:paraId="5B287ECF" w14:textId="77777777" w:rsidTr="00C306A0">
        <w:tc>
          <w:tcPr>
            <w:tcW w:w="3005" w:type="dxa"/>
          </w:tcPr>
          <w:p w14:paraId="3DD9D987" w14:textId="54222583" w:rsidR="00C306A0" w:rsidRDefault="00C306A0" w:rsidP="008F240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005" w:type="dxa"/>
          </w:tcPr>
          <w:p w14:paraId="697AF532" w14:textId="4E9E82C6" w:rsidR="00C306A0" w:rsidRDefault="00C306A0" w:rsidP="008F240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006" w:type="dxa"/>
          </w:tcPr>
          <w:p w14:paraId="2D1D613F" w14:textId="48B621A5" w:rsidR="00C306A0" w:rsidRDefault="00C306A0" w:rsidP="008F240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7 (24.6%)</w:t>
            </w:r>
          </w:p>
        </w:tc>
      </w:tr>
      <w:tr w:rsidR="00C306A0" w14:paraId="0A82D6B8" w14:textId="77777777" w:rsidTr="00C306A0">
        <w:tc>
          <w:tcPr>
            <w:tcW w:w="3005" w:type="dxa"/>
          </w:tcPr>
          <w:p w14:paraId="3B95ABA2" w14:textId="3D05E90F" w:rsidR="00C306A0" w:rsidRDefault="00C306A0" w:rsidP="008F240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3005" w:type="dxa"/>
          </w:tcPr>
          <w:p w14:paraId="77E636EC" w14:textId="320BD1C1" w:rsidR="00C306A0" w:rsidRDefault="00C306A0" w:rsidP="008F240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3006" w:type="dxa"/>
          </w:tcPr>
          <w:p w14:paraId="55D5EA1A" w14:textId="29983782" w:rsidR="00C306A0" w:rsidRDefault="00C306A0" w:rsidP="008F240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9 (16.9%)</w:t>
            </w:r>
          </w:p>
        </w:tc>
      </w:tr>
      <w:tr w:rsidR="00C306A0" w14:paraId="5E2915FA" w14:textId="77777777" w:rsidTr="00C306A0">
        <w:tc>
          <w:tcPr>
            <w:tcW w:w="3005" w:type="dxa"/>
          </w:tcPr>
          <w:p w14:paraId="5873FA34" w14:textId="26CAAF74" w:rsidR="00C306A0" w:rsidRDefault="00C306A0" w:rsidP="008F240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3005" w:type="dxa"/>
          </w:tcPr>
          <w:p w14:paraId="745280EB" w14:textId="0A7AA6AB" w:rsidR="00C306A0" w:rsidRDefault="00C306A0" w:rsidP="008F240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sym w:font="Symbol" w:char="F0B3"/>
            </w: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3006" w:type="dxa"/>
          </w:tcPr>
          <w:p w14:paraId="1C28A405" w14:textId="5260267C" w:rsidR="00C306A0" w:rsidRDefault="00C306A0" w:rsidP="008F240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4 (25.4%)</w:t>
            </w:r>
          </w:p>
        </w:tc>
      </w:tr>
      <w:tr w:rsidR="00C306A0" w14:paraId="2BC75441" w14:textId="77777777" w:rsidTr="0095565B">
        <w:tc>
          <w:tcPr>
            <w:tcW w:w="9016" w:type="dxa"/>
            <w:gridSpan w:val="3"/>
          </w:tcPr>
          <w:p w14:paraId="47EB5FCF" w14:textId="52DE27C2" w:rsidR="00C306A0" w:rsidRPr="00C306A0" w:rsidRDefault="00C306A0" w:rsidP="00C306A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*</w:t>
            </w:r>
            <w:r w:rsidRPr="00B64EE6">
              <w:rPr>
                <w:rFonts w:ascii="Arial" w:hAnsi="Arial" w:cs="Arial"/>
                <w:lang w:val="en-US"/>
              </w:rPr>
              <w:t xml:space="preserve"> European Foundation for the Study of Chronic Liver Failure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</w:tr>
    </w:tbl>
    <w:p w14:paraId="14F445F1" w14:textId="77777777" w:rsidR="00C306A0" w:rsidRDefault="00C306A0" w:rsidP="00C306A0">
      <w:pPr>
        <w:spacing w:line="360" w:lineRule="auto"/>
        <w:rPr>
          <w:rFonts w:ascii="Arial" w:hAnsi="Arial" w:cs="Arial"/>
          <w:lang w:val="en-US"/>
        </w:rPr>
      </w:pPr>
    </w:p>
    <w:p w14:paraId="2E828A3E" w14:textId="77777777" w:rsidR="0091346E" w:rsidRDefault="0091346E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386139A9" w14:textId="2009AEC5" w:rsidR="0091346E" w:rsidRDefault="0091346E" w:rsidP="00C306A0">
      <w:pPr>
        <w:spacing w:line="360" w:lineRule="auto"/>
        <w:rPr>
          <w:rFonts w:ascii="Arial" w:hAnsi="Arial" w:cs="Arial"/>
          <w:b/>
          <w:bCs/>
          <w:lang w:val="en-US"/>
        </w:rPr>
      </w:pPr>
      <w:r w:rsidRPr="0091346E">
        <w:rPr>
          <w:rFonts w:ascii="Arial" w:hAnsi="Arial" w:cs="Arial"/>
          <w:b/>
          <w:bCs/>
          <w:lang w:val="en-US"/>
        </w:rPr>
        <w:lastRenderedPageBreak/>
        <w:t>Table S2. Acute-on-chronic liver failure grading</w:t>
      </w:r>
      <w:r>
        <w:rPr>
          <w:rFonts w:ascii="Arial" w:hAnsi="Arial" w:cs="Arial"/>
          <w:b/>
          <w:bCs/>
          <w:lang w:val="en-US"/>
        </w:rPr>
        <w:t xml:space="preserve"> and in-hospital liver transplant and transplant-free survival</w:t>
      </w:r>
    </w:p>
    <w:p w14:paraId="70C572AA" w14:textId="77777777" w:rsidR="0091346E" w:rsidRDefault="0091346E" w:rsidP="00C306A0">
      <w:pPr>
        <w:spacing w:line="360" w:lineRule="auto"/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1346E" w14:paraId="3A8FEEDA" w14:textId="77777777" w:rsidTr="000D5556">
        <w:tc>
          <w:tcPr>
            <w:tcW w:w="3005" w:type="dxa"/>
          </w:tcPr>
          <w:p w14:paraId="3B69F83E" w14:textId="77777777" w:rsidR="0091346E" w:rsidRDefault="0091346E" w:rsidP="000D555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CLF grading*</w:t>
            </w:r>
          </w:p>
        </w:tc>
        <w:tc>
          <w:tcPr>
            <w:tcW w:w="3005" w:type="dxa"/>
          </w:tcPr>
          <w:p w14:paraId="6B653445" w14:textId="7844F00D" w:rsidR="0091346E" w:rsidRDefault="0091346E" w:rsidP="0091346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Liver </w:t>
            </w:r>
            <w:proofErr w:type="spellStart"/>
            <w:r>
              <w:rPr>
                <w:rFonts w:ascii="Arial" w:hAnsi="Arial" w:cs="Arial"/>
                <w:lang w:val="en-US"/>
              </w:rPr>
              <w:t>transplant</w:t>
            </w:r>
            <w:r w:rsidRPr="0091346E">
              <w:rPr>
                <w:rFonts w:ascii="Arial" w:hAnsi="Arial" w:cs="Arial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006" w:type="dxa"/>
          </w:tcPr>
          <w:p w14:paraId="24931B6D" w14:textId="141BFBC4" w:rsidR="0091346E" w:rsidRDefault="0091346E" w:rsidP="0091346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TFS</w:t>
            </w:r>
            <w:r w:rsidRPr="0091346E">
              <w:rPr>
                <w:rFonts w:ascii="Arial" w:hAnsi="Arial" w:cs="Arial"/>
                <w:vertAlign w:val="superscript"/>
                <w:lang w:val="en-US"/>
              </w:rPr>
              <w:t>b</w:t>
            </w:r>
            <w:proofErr w:type="spellEnd"/>
          </w:p>
        </w:tc>
      </w:tr>
      <w:tr w:rsidR="0091346E" w14:paraId="0C15F98F" w14:textId="77777777" w:rsidTr="000D5556">
        <w:tc>
          <w:tcPr>
            <w:tcW w:w="9016" w:type="dxa"/>
            <w:gridSpan w:val="3"/>
          </w:tcPr>
          <w:p w14:paraId="3ECAFB42" w14:textId="781655D4" w:rsidR="0091346E" w:rsidRDefault="0091346E" w:rsidP="0091346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ay 1 (n=898)</w:t>
            </w:r>
          </w:p>
        </w:tc>
      </w:tr>
      <w:tr w:rsidR="0091346E" w14:paraId="51F1C10F" w14:textId="77777777" w:rsidTr="000D5556">
        <w:tc>
          <w:tcPr>
            <w:tcW w:w="3005" w:type="dxa"/>
          </w:tcPr>
          <w:p w14:paraId="4213899D" w14:textId="77777777" w:rsidR="0091346E" w:rsidRDefault="0091346E" w:rsidP="000D555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005" w:type="dxa"/>
          </w:tcPr>
          <w:p w14:paraId="02931B63" w14:textId="5E6E4322" w:rsidR="0091346E" w:rsidRDefault="00A026B6" w:rsidP="0091346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r w:rsidR="0091346E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1.7</w:t>
            </w:r>
            <w:r w:rsidR="0091346E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3006" w:type="dxa"/>
          </w:tcPr>
          <w:p w14:paraId="608E6627" w14:textId="4525D8CC" w:rsidR="0091346E" w:rsidRDefault="00A026B6" w:rsidP="0091346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7</w:t>
            </w:r>
            <w:r w:rsidR="0091346E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82.2</w:t>
            </w:r>
            <w:r w:rsidR="0091346E">
              <w:rPr>
                <w:rFonts w:ascii="Arial" w:hAnsi="Arial" w:cs="Arial"/>
                <w:lang w:val="en-US"/>
              </w:rPr>
              <w:t>%)</w:t>
            </w:r>
          </w:p>
        </w:tc>
      </w:tr>
      <w:tr w:rsidR="0091346E" w14:paraId="4D82D3D2" w14:textId="77777777" w:rsidTr="000D5556">
        <w:tc>
          <w:tcPr>
            <w:tcW w:w="3005" w:type="dxa"/>
          </w:tcPr>
          <w:p w14:paraId="42883397" w14:textId="77777777" w:rsidR="0091346E" w:rsidRDefault="0091346E" w:rsidP="000D555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005" w:type="dxa"/>
          </w:tcPr>
          <w:p w14:paraId="7E300B35" w14:textId="0218328D" w:rsidR="0091346E" w:rsidRDefault="00A026B6" w:rsidP="0091346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</w:t>
            </w:r>
            <w:r w:rsidR="0091346E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5.4</w:t>
            </w:r>
            <w:r w:rsidR="0091346E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3006" w:type="dxa"/>
          </w:tcPr>
          <w:p w14:paraId="142AEAEA" w14:textId="43378B56" w:rsidR="0091346E" w:rsidRDefault="0091346E" w:rsidP="0091346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="00A026B6">
              <w:rPr>
                <w:rFonts w:ascii="Arial" w:hAnsi="Arial" w:cs="Arial"/>
                <w:lang w:val="en-US"/>
              </w:rPr>
              <w:t>9</w:t>
            </w:r>
            <w:r>
              <w:rPr>
                <w:rFonts w:ascii="Arial" w:hAnsi="Arial" w:cs="Arial"/>
                <w:lang w:val="en-US"/>
              </w:rPr>
              <w:t>1 (</w:t>
            </w:r>
            <w:r w:rsidR="00A026B6">
              <w:rPr>
                <w:rFonts w:ascii="Arial" w:hAnsi="Arial" w:cs="Arial"/>
                <w:lang w:val="en-US"/>
              </w:rPr>
              <w:t>74.0</w:t>
            </w:r>
            <w:r>
              <w:rPr>
                <w:rFonts w:ascii="Arial" w:hAnsi="Arial" w:cs="Arial"/>
                <w:lang w:val="en-US"/>
              </w:rPr>
              <w:t>%)</w:t>
            </w:r>
          </w:p>
        </w:tc>
      </w:tr>
      <w:tr w:rsidR="0091346E" w14:paraId="4F49FDC3" w14:textId="77777777" w:rsidTr="000D5556">
        <w:tc>
          <w:tcPr>
            <w:tcW w:w="3005" w:type="dxa"/>
          </w:tcPr>
          <w:p w14:paraId="2F04FDB3" w14:textId="77777777" w:rsidR="0091346E" w:rsidRDefault="0091346E" w:rsidP="000D555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3005" w:type="dxa"/>
          </w:tcPr>
          <w:p w14:paraId="6D8590C5" w14:textId="7392E5A4" w:rsidR="0091346E" w:rsidRDefault="00A026B6" w:rsidP="0091346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</w:t>
            </w:r>
            <w:r w:rsidR="0091346E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15.2</w:t>
            </w:r>
            <w:r w:rsidR="0091346E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3006" w:type="dxa"/>
          </w:tcPr>
          <w:p w14:paraId="380FC01E" w14:textId="435C5BAC" w:rsidR="0091346E" w:rsidRDefault="0091346E" w:rsidP="0091346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6 (53.</w:t>
            </w:r>
            <w:r w:rsidR="00A026B6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>%)</w:t>
            </w:r>
          </w:p>
        </w:tc>
      </w:tr>
      <w:tr w:rsidR="0091346E" w14:paraId="07B7AF2A" w14:textId="77777777" w:rsidTr="000D5556">
        <w:tc>
          <w:tcPr>
            <w:tcW w:w="3005" w:type="dxa"/>
          </w:tcPr>
          <w:p w14:paraId="64990AE3" w14:textId="77777777" w:rsidR="0091346E" w:rsidRDefault="0091346E" w:rsidP="000D555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3005" w:type="dxa"/>
          </w:tcPr>
          <w:p w14:paraId="5E4399A1" w14:textId="398DB020" w:rsidR="0091346E" w:rsidRDefault="00A026B6" w:rsidP="0091346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1</w:t>
            </w:r>
            <w:r w:rsidR="0091346E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15.7</w:t>
            </w:r>
            <w:r w:rsidR="0091346E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3006" w:type="dxa"/>
          </w:tcPr>
          <w:p w14:paraId="6269964B" w14:textId="4014878E" w:rsidR="0091346E" w:rsidRDefault="0091346E" w:rsidP="0091346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="00A026B6">
              <w:rPr>
                <w:rFonts w:ascii="Arial" w:hAnsi="Arial" w:cs="Arial"/>
                <w:lang w:val="en-US"/>
              </w:rPr>
              <w:t>16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="00A026B6">
              <w:rPr>
                <w:rFonts w:ascii="Arial" w:hAnsi="Arial" w:cs="Arial"/>
                <w:lang w:val="en-US"/>
              </w:rPr>
              <w:t>35</w:t>
            </w:r>
            <w:r>
              <w:rPr>
                <w:rFonts w:ascii="Arial" w:hAnsi="Arial" w:cs="Arial"/>
                <w:lang w:val="en-US"/>
              </w:rPr>
              <w:t>.</w:t>
            </w:r>
            <w:r w:rsidR="00A026B6">
              <w:rPr>
                <w:rFonts w:ascii="Arial" w:hAnsi="Arial" w:cs="Arial"/>
                <w:lang w:val="en-US"/>
              </w:rPr>
              <w:t>8</w:t>
            </w:r>
            <w:r>
              <w:rPr>
                <w:rFonts w:ascii="Arial" w:hAnsi="Arial" w:cs="Arial"/>
                <w:lang w:val="en-US"/>
              </w:rPr>
              <w:t>%)</w:t>
            </w:r>
          </w:p>
        </w:tc>
      </w:tr>
      <w:tr w:rsidR="0091346E" w14:paraId="7F2BCB18" w14:textId="77777777" w:rsidTr="000D5556">
        <w:tc>
          <w:tcPr>
            <w:tcW w:w="9016" w:type="dxa"/>
            <w:gridSpan w:val="3"/>
          </w:tcPr>
          <w:p w14:paraId="2CC791A9" w14:textId="4654000B" w:rsidR="0091346E" w:rsidRDefault="0091346E" w:rsidP="0091346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ay 3 (n=88</w:t>
            </w:r>
            <w:r w:rsidR="00A026B6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91346E" w14:paraId="6285AD25" w14:textId="77777777" w:rsidTr="000D5556">
        <w:tc>
          <w:tcPr>
            <w:tcW w:w="3005" w:type="dxa"/>
          </w:tcPr>
          <w:p w14:paraId="4E1B5B98" w14:textId="77777777" w:rsidR="0091346E" w:rsidRDefault="0091346E" w:rsidP="000D555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005" w:type="dxa"/>
          </w:tcPr>
          <w:p w14:paraId="0A95A413" w14:textId="0FA5E98A" w:rsidR="0091346E" w:rsidRDefault="0091346E" w:rsidP="0091346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2.1%)</w:t>
            </w:r>
          </w:p>
        </w:tc>
        <w:tc>
          <w:tcPr>
            <w:tcW w:w="3006" w:type="dxa"/>
          </w:tcPr>
          <w:p w14:paraId="29C415D1" w14:textId="2C214409" w:rsidR="0091346E" w:rsidRDefault="0091346E" w:rsidP="0091346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6 (77.7%)</w:t>
            </w:r>
          </w:p>
        </w:tc>
      </w:tr>
      <w:tr w:rsidR="0091346E" w14:paraId="525050FF" w14:textId="77777777" w:rsidTr="000D5556">
        <w:tc>
          <w:tcPr>
            <w:tcW w:w="3005" w:type="dxa"/>
          </w:tcPr>
          <w:p w14:paraId="3D504373" w14:textId="77777777" w:rsidR="0091346E" w:rsidRDefault="0091346E" w:rsidP="000D555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005" w:type="dxa"/>
          </w:tcPr>
          <w:p w14:paraId="4B3878E7" w14:textId="3F9D97F9" w:rsidR="0091346E" w:rsidRDefault="0091346E" w:rsidP="0091346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 (6.9%)</w:t>
            </w:r>
          </w:p>
        </w:tc>
        <w:tc>
          <w:tcPr>
            <w:tcW w:w="3006" w:type="dxa"/>
          </w:tcPr>
          <w:p w14:paraId="508325DC" w14:textId="6F434211" w:rsidR="0091346E" w:rsidRDefault="0091346E" w:rsidP="0091346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6 (71.9%)</w:t>
            </w:r>
          </w:p>
        </w:tc>
      </w:tr>
      <w:tr w:rsidR="0091346E" w14:paraId="0BF9FCE1" w14:textId="77777777" w:rsidTr="000D5556">
        <w:tc>
          <w:tcPr>
            <w:tcW w:w="3005" w:type="dxa"/>
          </w:tcPr>
          <w:p w14:paraId="6E402BF0" w14:textId="77777777" w:rsidR="0091346E" w:rsidRDefault="0091346E" w:rsidP="000D555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3005" w:type="dxa"/>
          </w:tcPr>
          <w:p w14:paraId="2EE28635" w14:textId="60B7EDFB" w:rsidR="0091346E" w:rsidRDefault="0091346E" w:rsidP="0091346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 (14.8%)</w:t>
            </w:r>
          </w:p>
        </w:tc>
        <w:tc>
          <w:tcPr>
            <w:tcW w:w="3006" w:type="dxa"/>
          </w:tcPr>
          <w:p w14:paraId="43436802" w14:textId="426CF5CB" w:rsidR="0091346E" w:rsidRDefault="0091346E" w:rsidP="0091346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8 (45.6%)</w:t>
            </w:r>
          </w:p>
        </w:tc>
      </w:tr>
      <w:tr w:rsidR="0091346E" w14:paraId="1AFD198F" w14:textId="77777777" w:rsidTr="000D5556">
        <w:tc>
          <w:tcPr>
            <w:tcW w:w="3005" w:type="dxa"/>
          </w:tcPr>
          <w:p w14:paraId="106709A6" w14:textId="77777777" w:rsidR="0091346E" w:rsidRDefault="0091346E" w:rsidP="000D555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3005" w:type="dxa"/>
          </w:tcPr>
          <w:p w14:paraId="5BE9EAD6" w14:textId="74C3E95A" w:rsidR="0091346E" w:rsidRDefault="0091346E" w:rsidP="0091346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4 (24.1%)</w:t>
            </w:r>
          </w:p>
        </w:tc>
        <w:tc>
          <w:tcPr>
            <w:tcW w:w="3006" w:type="dxa"/>
          </w:tcPr>
          <w:p w14:paraId="37E30329" w14:textId="75E880A3" w:rsidR="0091346E" w:rsidRDefault="0091346E" w:rsidP="0091346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0 (26.8%)</w:t>
            </w:r>
          </w:p>
        </w:tc>
      </w:tr>
      <w:tr w:rsidR="0091346E" w14:paraId="3AE181E8" w14:textId="77777777" w:rsidTr="000D5556">
        <w:tc>
          <w:tcPr>
            <w:tcW w:w="9016" w:type="dxa"/>
            <w:gridSpan w:val="3"/>
          </w:tcPr>
          <w:p w14:paraId="03911C7B" w14:textId="77777777" w:rsidR="0091346E" w:rsidRDefault="0091346E" w:rsidP="000D5556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*</w:t>
            </w:r>
            <w:r w:rsidRPr="00B64EE6">
              <w:rPr>
                <w:rFonts w:ascii="Arial" w:hAnsi="Arial" w:cs="Arial"/>
                <w:lang w:val="en-US"/>
              </w:rPr>
              <w:t xml:space="preserve"> European Foundation for the Study of Chronic Liver Failure</w:t>
            </w:r>
            <w:r>
              <w:rPr>
                <w:rFonts w:ascii="Arial" w:hAnsi="Arial" w:cs="Arial"/>
                <w:lang w:val="en-US"/>
              </w:rPr>
              <w:t>.</w:t>
            </w:r>
          </w:p>
          <w:p w14:paraId="56821D6C" w14:textId="67B90D60" w:rsidR="0091346E" w:rsidRDefault="0091346E" w:rsidP="000D5556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1346E">
              <w:rPr>
                <w:rFonts w:ascii="Arial" w:hAnsi="Arial" w:cs="Arial"/>
                <w:vertAlign w:val="superscript"/>
                <w:lang w:val="en-US"/>
              </w:rPr>
              <w:t>a</w:t>
            </w:r>
            <w:r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ACLF grading on day 1 vs liver transplant: P</w:t>
            </w:r>
            <w:r w:rsidR="00A026B6">
              <w:rPr>
                <w:rFonts w:ascii="Arial" w:hAnsi="Arial" w:cs="Arial"/>
                <w:lang w:val="en-US"/>
              </w:rPr>
              <w:t>&lt;0.001</w:t>
            </w:r>
            <w:r>
              <w:rPr>
                <w:rFonts w:ascii="Arial" w:hAnsi="Arial" w:cs="Arial"/>
                <w:lang w:val="en-US"/>
              </w:rPr>
              <w:t>. ACLF grading on day 1 vs TFS: P</w:t>
            </w:r>
            <w:r w:rsidR="00A026B6">
              <w:rPr>
                <w:rFonts w:ascii="Arial" w:hAnsi="Arial" w:cs="Arial"/>
                <w:lang w:val="en-US"/>
              </w:rPr>
              <w:t>&lt;</w:t>
            </w:r>
            <w:r>
              <w:rPr>
                <w:rFonts w:ascii="Arial" w:hAnsi="Arial" w:cs="Arial"/>
                <w:lang w:val="en-US"/>
              </w:rPr>
              <w:t>0.00</w:t>
            </w:r>
            <w:r w:rsidR="00A026B6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.</w:t>
            </w:r>
          </w:p>
          <w:p w14:paraId="50AEA25E" w14:textId="71C98113" w:rsidR="0091346E" w:rsidRDefault="0091346E" w:rsidP="000D5556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1346E">
              <w:rPr>
                <w:rFonts w:ascii="Arial" w:hAnsi="Arial" w:cs="Arial"/>
                <w:vertAlign w:val="superscript"/>
                <w:lang w:val="en-US"/>
              </w:rPr>
              <w:t>b</w:t>
            </w:r>
            <w:r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ACLF grading on </w:t>
            </w:r>
            <w:proofErr w:type="gramStart"/>
            <w:r>
              <w:rPr>
                <w:rFonts w:ascii="Arial" w:hAnsi="Arial" w:cs="Arial"/>
                <w:lang w:val="en-US"/>
              </w:rPr>
              <w:t>day  3</w:t>
            </w:r>
            <w:proofErr w:type="gramEnd"/>
            <w:r>
              <w:rPr>
                <w:rFonts w:ascii="Arial" w:hAnsi="Arial" w:cs="Arial"/>
                <w:lang w:val="en-US"/>
              </w:rPr>
              <w:t xml:space="preserve"> vs liver transplant: P&lt;0.001. ACLF grading on day 3 vs TFS: P&lt;0.001.</w:t>
            </w:r>
          </w:p>
          <w:p w14:paraId="7ACA385F" w14:textId="270FC174" w:rsidR="0091346E" w:rsidRPr="00C306A0" w:rsidRDefault="0091346E" w:rsidP="000D5556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FS: transplant-free survival.</w:t>
            </w:r>
          </w:p>
        </w:tc>
      </w:tr>
    </w:tbl>
    <w:p w14:paraId="3FE4A3D3" w14:textId="1F4C1E95" w:rsidR="00393ED2" w:rsidRPr="0091346E" w:rsidRDefault="00393ED2" w:rsidP="00690C53">
      <w:pPr>
        <w:rPr>
          <w:rFonts w:ascii="Arial" w:hAnsi="Arial" w:cs="Arial"/>
          <w:b/>
          <w:bCs/>
          <w:lang w:val="en-US"/>
        </w:rPr>
      </w:pPr>
    </w:p>
    <w:sectPr w:rsidR="00393ED2" w:rsidRPr="009134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FA5D53"/>
    <w:multiLevelType w:val="hybridMultilevel"/>
    <w:tmpl w:val="20585768"/>
    <w:lvl w:ilvl="0" w:tplc="647079F4">
      <w:start w:val="21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01233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6A0"/>
    <w:rsid w:val="0000166C"/>
    <w:rsid w:val="000556B1"/>
    <w:rsid w:val="00393ED2"/>
    <w:rsid w:val="003A7DBB"/>
    <w:rsid w:val="00690C53"/>
    <w:rsid w:val="00776684"/>
    <w:rsid w:val="0078373E"/>
    <w:rsid w:val="008F2400"/>
    <w:rsid w:val="0091346E"/>
    <w:rsid w:val="00A026B6"/>
    <w:rsid w:val="00A21EA3"/>
    <w:rsid w:val="00A71CE4"/>
    <w:rsid w:val="00C25493"/>
    <w:rsid w:val="00C306A0"/>
    <w:rsid w:val="00D03423"/>
    <w:rsid w:val="00DE1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D29504E"/>
  <w15:chartTrackingRefBased/>
  <w15:docId w15:val="{7F99543F-C9F0-314A-BCC6-FC0EDAB95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06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06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e De Sousa Cardoso</dc:creator>
  <cp:keywords/>
  <dc:description/>
  <cp:lastModifiedBy>Filipe De Sousa Cardoso</cp:lastModifiedBy>
  <cp:revision>20</cp:revision>
  <dcterms:created xsi:type="dcterms:W3CDTF">2025-02-09T23:23:00Z</dcterms:created>
  <dcterms:modified xsi:type="dcterms:W3CDTF">2025-05-20T11:25:00Z</dcterms:modified>
</cp:coreProperties>
</file>